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DD9DC" w14:textId="7C369D4F" w:rsidR="007B54CC" w:rsidRPr="008E1980" w:rsidRDefault="008E198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E1980">
        <w:rPr>
          <w:rFonts w:ascii="Times New Roman" w:hAnsi="Times New Roman" w:cs="Times New Roman"/>
          <w:b/>
          <w:bCs/>
          <w:sz w:val="28"/>
          <w:szCs w:val="28"/>
        </w:rPr>
        <w:t>T</w:t>
      </w:r>
      <w:r w:rsidRPr="008E1980">
        <w:rPr>
          <w:rFonts w:ascii="Times New Roman" w:hAnsi="Times New Roman" w:cs="Times New Roman" w:hint="eastAsia"/>
          <w:b/>
          <w:bCs/>
          <w:sz w:val="28"/>
          <w:szCs w:val="28"/>
        </w:rPr>
        <w:t>a</w:t>
      </w:r>
      <w:r w:rsidRPr="008E1980">
        <w:rPr>
          <w:rFonts w:ascii="Times New Roman" w:hAnsi="Times New Roman" w:cs="Times New Roman"/>
          <w:b/>
          <w:bCs/>
          <w:sz w:val="28"/>
          <w:szCs w:val="28"/>
        </w:rPr>
        <w:t xml:space="preserve">ble S1 </w:t>
      </w:r>
      <w:r w:rsidRPr="00B1776F">
        <w:rPr>
          <w:rFonts w:ascii="Times New Roman" w:hAnsi="Times New Roman" w:cs="Times New Roman"/>
          <w:sz w:val="28"/>
          <w:szCs w:val="28"/>
        </w:rPr>
        <w:t>primers for PCR and the probe of Southern blotting</w:t>
      </w:r>
    </w:p>
    <w:tbl>
      <w:tblPr>
        <w:tblStyle w:val="a3"/>
        <w:tblW w:w="0" w:type="auto"/>
        <w:tblBorders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8E1980" w:rsidRPr="008E1980" w14:paraId="7E34A1F6" w14:textId="77777777" w:rsidTr="008E1980"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4BF88B3A" w14:textId="32600609" w:rsidR="008E1980" w:rsidRPr="008E1980" w:rsidRDefault="008E1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980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8E1980">
              <w:rPr>
                <w:rFonts w:ascii="Times New Roman" w:hAnsi="Times New Roman" w:cs="Times New Roman"/>
                <w:sz w:val="24"/>
                <w:szCs w:val="24"/>
              </w:rPr>
              <w:t>rimers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1902098A" w14:textId="65D721BA" w:rsidR="008E1980" w:rsidRPr="008E1980" w:rsidRDefault="008E1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98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8E1980">
              <w:rPr>
                <w:rFonts w:ascii="Times New Roman" w:hAnsi="Times New Roman" w:cs="Times New Roman"/>
                <w:sz w:val="24"/>
                <w:szCs w:val="24"/>
              </w:rPr>
              <w:t>equence</w:t>
            </w:r>
          </w:p>
        </w:tc>
      </w:tr>
      <w:tr w:rsidR="008E1980" w:rsidRPr="008E1980" w14:paraId="4576F013" w14:textId="77777777" w:rsidTr="008E1980">
        <w:tc>
          <w:tcPr>
            <w:tcW w:w="4148" w:type="dxa"/>
            <w:tcBorders>
              <w:top w:val="single" w:sz="12" w:space="0" w:color="auto"/>
            </w:tcBorders>
          </w:tcPr>
          <w:p w14:paraId="4436485D" w14:textId="49507F5D" w:rsidR="008E1980" w:rsidRPr="008E1980" w:rsidRDefault="00615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</w:t>
            </w:r>
            <w:r w:rsidR="008E1980" w:rsidRPr="008E19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4</w:t>
            </w:r>
            <w:r w:rsidR="008E1980" w:rsidRPr="008E1980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148" w:type="dxa"/>
            <w:tcBorders>
              <w:top w:val="single" w:sz="12" w:space="0" w:color="auto"/>
            </w:tcBorders>
          </w:tcPr>
          <w:p w14:paraId="7182E422" w14:textId="1861132F" w:rsidR="008E1980" w:rsidRPr="008E1980" w:rsidRDefault="00B80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AGCAAACTTCAATTGCCC</w:t>
            </w:r>
          </w:p>
        </w:tc>
      </w:tr>
      <w:tr w:rsidR="008E1980" w:rsidRPr="008E1980" w14:paraId="32E857D6" w14:textId="77777777" w:rsidTr="008E1980">
        <w:tc>
          <w:tcPr>
            <w:tcW w:w="4148" w:type="dxa"/>
          </w:tcPr>
          <w:p w14:paraId="7EE4EF53" w14:textId="2D9AA9CA" w:rsidR="008E1980" w:rsidRPr="008E1980" w:rsidRDefault="008E1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-4-R</w:t>
            </w:r>
          </w:p>
        </w:tc>
        <w:tc>
          <w:tcPr>
            <w:tcW w:w="4148" w:type="dxa"/>
          </w:tcPr>
          <w:p w14:paraId="2FBE4EF8" w14:textId="5C245D85" w:rsidR="008E1980" w:rsidRPr="008E1980" w:rsidRDefault="00B80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AACCACCGAATAATATT</w:t>
            </w:r>
          </w:p>
        </w:tc>
      </w:tr>
      <w:tr w:rsidR="008E1980" w:rsidRPr="008E1980" w14:paraId="529DEF97" w14:textId="77777777" w:rsidTr="008E1980">
        <w:tc>
          <w:tcPr>
            <w:tcW w:w="4148" w:type="dxa"/>
          </w:tcPr>
          <w:p w14:paraId="167E7B1F" w14:textId="34CE03A9" w:rsidR="008E1980" w:rsidRPr="008E1980" w:rsidRDefault="008E1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9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o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148" w:type="dxa"/>
          </w:tcPr>
          <w:p w14:paraId="0D460797" w14:textId="26036312" w:rsidR="008E1980" w:rsidRPr="008E1980" w:rsidRDefault="00B80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CAGGCTCGAGCTCTTTT</w:t>
            </w:r>
          </w:p>
        </w:tc>
      </w:tr>
      <w:tr w:rsidR="008E1980" w:rsidRPr="008E1980" w14:paraId="247BFC43" w14:textId="77777777" w:rsidTr="008E1980">
        <w:tc>
          <w:tcPr>
            <w:tcW w:w="4148" w:type="dxa"/>
          </w:tcPr>
          <w:p w14:paraId="0FFD557E" w14:textId="22405EBA" w:rsidR="008E1980" w:rsidRPr="008E1980" w:rsidRDefault="008E1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9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o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148" w:type="dxa"/>
          </w:tcPr>
          <w:p w14:paraId="04C569E4" w14:textId="39667FED" w:rsidR="008E1980" w:rsidRPr="008E1980" w:rsidRDefault="00B80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GGCAGTATTTAAAGTAG</w:t>
            </w:r>
          </w:p>
        </w:tc>
      </w:tr>
    </w:tbl>
    <w:p w14:paraId="1BE0B3FB" w14:textId="77777777" w:rsidR="008E1980" w:rsidRDefault="008E1980">
      <w:pPr>
        <w:rPr>
          <w:rFonts w:ascii="Times New Roman" w:hAnsi="Times New Roman" w:cs="Times New Roman"/>
          <w:sz w:val="28"/>
          <w:szCs w:val="28"/>
        </w:rPr>
      </w:pPr>
    </w:p>
    <w:p w14:paraId="0C8A9C25" w14:textId="13314AC0" w:rsidR="008E1980" w:rsidRDefault="008E1980">
      <w:pPr>
        <w:rPr>
          <w:rFonts w:ascii="Times New Roman" w:hAnsi="Times New Roman" w:cs="Times New Roman"/>
          <w:sz w:val="28"/>
          <w:szCs w:val="28"/>
        </w:rPr>
      </w:pPr>
      <w:r w:rsidRPr="00B1776F"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 w:rsidRPr="00B1776F">
        <w:rPr>
          <w:rFonts w:ascii="Times New Roman" w:hAnsi="Times New Roman" w:cs="Times New Roman"/>
          <w:b/>
          <w:bCs/>
          <w:sz w:val="28"/>
          <w:szCs w:val="28"/>
        </w:rPr>
        <w:t xml:space="preserve">able S2 </w:t>
      </w:r>
      <w:r>
        <w:rPr>
          <w:rFonts w:ascii="Times New Roman" w:hAnsi="Times New Roman" w:cs="Times New Roman"/>
          <w:sz w:val="28"/>
          <w:szCs w:val="28"/>
        </w:rPr>
        <w:t>Genomic features</w:t>
      </w:r>
      <w:r w:rsidR="00B1776F">
        <w:rPr>
          <w:rFonts w:ascii="Times New Roman" w:hAnsi="Times New Roman" w:cs="Times New Roman"/>
          <w:sz w:val="28"/>
          <w:szCs w:val="28"/>
        </w:rPr>
        <w:t xml:space="preserve"> of </w:t>
      </w:r>
      <w:r w:rsidR="00B1776F" w:rsidRPr="00B1776F">
        <w:rPr>
          <w:rFonts w:ascii="Times New Roman" w:hAnsi="Times New Roman" w:cs="Times New Roman"/>
          <w:i/>
          <w:iCs/>
          <w:sz w:val="28"/>
          <w:szCs w:val="28"/>
        </w:rPr>
        <w:t xml:space="preserve">K. </w:t>
      </w:r>
      <w:proofErr w:type="spellStart"/>
      <w:r w:rsidR="00B1776F" w:rsidRPr="00B1776F">
        <w:rPr>
          <w:rFonts w:ascii="Times New Roman" w:hAnsi="Times New Roman" w:cs="Times New Roman"/>
          <w:i/>
          <w:iCs/>
          <w:sz w:val="28"/>
          <w:szCs w:val="28"/>
        </w:rPr>
        <w:t>variicola</w:t>
      </w:r>
      <w:proofErr w:type="spellEnd"/>
      <w:r w:rsidR="00B1776F">
        <w:rPr>
          <w:rFonts w:ascii="Times New Roman" w:hAnsi="Times New Roman" w:cs="Times New Roman"/>
          <w:sz w:val="28"/>
          <w:szCs w:val="28"/>
        </w:rPr>
        <w:t xml:space="preserve"> 4253</w:t>
      </w:r>
    </w:p>
    <w:tbl>
      <w:tblPr>
        <w:tblStyle w:val="a3"/>
        <w:tblW w:w="0" w:type="auto"/>
        <w:tblBorders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836"/>
        <w:gridCol w:w="1720"/>
        <w:gridCol w:w="1717"/>
        <w:gridCol w:w="1292"/>
      </w:tblGrid>
      <w:tr w:rsidR="00B1776F" w:rsidRPr="00B1776F" w14:paraId="620BB4F1" w14:textId="7203DDC1" w:rsidTr="00B1776F">
        <w:tc>
          <w:tcPr>
            <w:tcW w:w="1741" w:type="dxa"/>
            <w:tcBorders>
              <w:top w:val="single" w:sz="12" w:space="0" w:color="auto"/>
              <w:bottom w:val="single" w:sz="12" w:space="0" w:color="auto"/>
            </w:tcBorders>
          </w:tcPr>
          <w:p w14:paraId="16FDB444" w14:textId="51F84610" w:rsidR="00B1776F" w:rsidRPr="00B1776F" w:rsidRDefault="00B17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ture</w:t>
            </w:r>
          </w:p>
        </w:tc>
        <w:tc>
          <w:tcPr>
            <w:tcW w:w="1836" w:type="dxa"/>
            <w:tcBorders>
              <w:top w:val="single" w:sz="12" w:space="0" w:color="auto"/>
              <w:bottom w:val="single" w:sz="12" w:space="0" w:color="auto"/>
            </w:tcBorders>
          </w:tcPr>
          <w:p w14:paraId="1DF9542B" w14:textId="77886400" w:rsidR="00B1776F" w:rsidRPr="00B1776F" w:rsidRDefault="00B17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omosome</w:t>
            </w:r>
          </w:p>
        </w:tc>
        <w:tc>
          <w:tcPr>
            <w:tcW w:w="1720" w:type="dxa"/>
            <w:tcBorders>
              <w:top w:val="single" w:sz="12" w:space="0" w:color="auto"/>
              <w:bottom w:val="single" w:sz="12" w:space="0" w:color="auto"/>
            </w:tcBorders>
          </w:tcPr>
          <w:p w14:paraId="011EC9B2" w14:textId="6148F6E6" w:rsidR="00B1776F" w:rsidRPr="00B1776F" w:rsidRDefault="00B17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4253-imp</w:t>
            </w:r>
          </w:p>
        </w:tc>
        <w:tc>
          <w:tcPr>
            <w:tcW w:w="1717" w:type="dxa"/>
            <w:tcBorders>
              <w:top w:val="single" w:sz="12" w:space="0" w:color="auto"/>
              <w:bottom w:val="single" w:sz="12" w:space="0" w:color="auto"/>
            </w:tcBorders>
          </w:tcPr>
          <w:p w14:paraId="152C5D80" w14:textId="0182370C" w:rsidR="00B1776F" w:rsidRPr="00B1776F" w:rsidRDefault="00B17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4253-2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12" w:space="0" w:color="auto"/>
            </w:tcBorders>
          </w:tcPr>
          <w:p w14:paraId="195F2CA0" w14:textId="2F2D79B1" w:rsidR="00B1776F" w:rsidRDefault="00B17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4253-3</w:t>
            </w:r>
          </w:p>
        </w:tc>
      </w:tr>
      <w:tr w:rsidR="00B1776F" w:rsidRPr="00B1776F" w14:paraId="1869B808" w14:textId="733FC52C" w:rsidTr="00B1776F">
        <w:tc>
          <w:tcPr>
            <w:tcW w:w="1741" w:type="dxa"/>
            <w:tcBorders>
              <w:top w:val="single" w:sz="12" w:space="0" w:color="auto"/>
            </w:tcBorders>
          </w:tcPr>
          <w:p w14:paraId="762964CA" w14:textId="74D49039" w:rsidR="00B1776F" w:rsidRPr="00B1776F" w:rsidRDefault="00B17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ze(bp)</w:t>
            </w:r>
          </w:p>
        </w:tc>
        <w:tc>
          <w:tcPr>
            <w:tcW w:w="1836" w:type="dxa"/>
            <w:tcBorders>
              <w:top w:val="single" w:sz="12" w:space="0" w:color="auto"/>
            </w:tcBorders>
          </w:tcPr>
          <w:p w14:paraId="2D0C9CCF" w14:textId="3AEA920B" w:rsidR="00B1776F" w:rsidRPr="00B1776F" w:rsidRDefault="00B17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533,843</w:t>
            </w:r>
          </w:p>
        </w:tc>
        <w:tc>
          <w:tcPr>
            <w:tcW w:w="1720" w:type="dxa"/>
            <w:tcBorders>
              <w:top w:val="single" w:sz="12" w:space="0" w:color="auto"/>
            </w:tcBorders>
          </w:tcPr>
          <w:p w14:paraId="57E87BC0" w14:textId="02EFCCA1" w:rsidR="00B1776F" w:rsidRPr="00B1776F" w:rsidRDefault="00B17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,271bp</w:t>
            </w:r>
          </w:p>
        </w:tc>
        <w:tc>
          <w:tcPr>
            <w:tcW w:w="1717" w:type="dxa"/>
            <w:tcBorders>
              <w:top w:val="single" w:sz="12" w:space="0" w:color="auto"/>
            </w:tcBorders>
          </w:tcPr>
          <w:p w14:paraId="0CE06AB1" w14:textId="51F055A4" w:rsidR="00B1776F" w:rsidRPr="00B1776F" w:rsidRDefault="00B17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,117bp</w:t>
            </w:r>
          </w:p>
        </w:tc>
        <w:tc>
          <w:tcPr>
            <w:tcW w:w="1292" w:type="dxa"/>
            <w:tcBorders>
              <w:top w:val="single" w:sz="12" w:space="0" w:color="auto"/>
            </w:tcBorders>
          </w:tcPr>
          <w:p w14:paraId="707C1B06" w14:textId="7A6A1EB8" w:rsidR="00B1776F" w:rsidRDefault="00B17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655bp</w:t>
            </w:r>
          </w:p>
        </w:tc>
      </w:tr>
      <w:tr w:rsidR="00B1776F" w:rsidRPr="00B1776F" w14:paraId="216DF5EB" w14:textId="6425A0B3" w:rsidTr="00B1776F">
        <w:tc>
          <w:tcPr>
            <w:tcW w:w="1741" w:type="dxa"/>
          </w:tcPr>
          <w:p w14:paraId="2AC5D96F" w14:textId="701CFDCD" w:rsidR="00B1776F" w:rsidRPr="00B1776F" w:rsidRDefault="00B17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 content(%)</w:t>
            </w:r>
          </w:p>
        </w:tc>
        <w:tc>
          <w:tcPr>
            <w:tcW w:w="1836" w:type="dxa"/>
          </w:tcPr>
          <w:p w14:paraId="03333897" w14:textId="5758A140" w:rsidR="00B1776F" w:rsidRPr="00B1776F" w:rsidRDefault="00B17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DD4B9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D4B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0" w:type="dxa"/>
          </w:tcPr>
          <w:p w14:paraId="5F0EB459" w14:textId="06319425" w:rsidR="00B1776F" w:rsidRPr="00B1776F" w:rsidRDefault="00B17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717" w:type="dxa"/>
          </w:tcPr>
          <w:p w14:paraId="52299CB7" w14:textId="37033665" w:rsidR="00B1776F" w:rsidRPr="00B1776F" w:rsidRDefault="00B17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292" w:type="dxa"/>
          </w:tcPr>
          <w:p w14:paraId="1292E60C" w14:textId="4DBC385B" w:rsidR="00B1776F" w:rsidRDefault="00B17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366E24" w:rsidRPr="00B1776F" w14:paraId="6D9C40A6" w14:textId="77777777" w:rsidTr="00B1776F">
        <w:tc>
          <w:tcPr>
            <w:tcW w:w="1741" w:type="dxa"/>
          </w:tcPr>
          <w:p w14:paraId="1C22241F" w14:textId="32ECB2BC" w:rsidR="00366E24" w:rsidRDefault="00366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 group</w:t>
            </w:r>
          </w:p>
        </w:tc>
        <w:tc>
          <w:tcPr>
            <w:tcW w:w="1836" w:type="dxa"/>
          </w:tcPr>
          <w:p w14:paraId="64D06F82" w14:textId="19ABDA0D" w:rsidR="00366E24" w:rsidRDefault="00366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20" w:type="dxa"/>
          </w:tcPr>
          <w:p w14:paraId="2B52BB8C" w14:textId="285C2D80" w:rsidR="00366E24" w:rsidRDefault="001C3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33778526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HI5B</w:t>
            </w:r>
            <w:bookmarkEnd w:id="0"/>
          </w:p>
        </w:tc>
        <w:tc>
          <w:tcPr>
            <w:tcW w:w="1717" w:type="dxa"/>
          </w:tcPr>
          <w:p w14:paraId="1FF1C43A" w14:textId="6C9A164E" w:rsidR="00366E24" w:rsidRDefault="00821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FI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K)</w:t>
            </w:r>
          </w:p>
        </w:tc>
        <w:tc>
          <w:tcPr>
            <w:tcW w:w="1292" w:type="dxa"/>
          </w:tcPr>
          <w:p w14:paraId="19019ACC" w14:textId="5C1B5C8C" w:rsidR="00366E24" w:rsidRDefault="00821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0I</w:t>
            </w:r>
          </w:p>
        </w:tc>
      </w:tr>
      <w:tr w:rsidR="00B1776F" w:rsidRPr="00B1776F" w14:paraId="27020E6E" w14:textId="289006DE" w:rsidTr="00B1776F">
        <w:tc>
          <w:tcPr>
            <w:tcW w:w="1741" w:type="dxa"/>
          </w:tcPr>
          <w:p w14:paraId="127FFF42" w14:textId="41B6036D" w:rsidR="00B1776F" w:rsidRPr="00B1776F" w:rsidRDefault="00B17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 of protein-coding sequences</w:t>
            </w:r>
          </w:p>
        </w:tc>
        <w:tc>
          <w:tcPr>
            <w:tcW w:w="1836" w:type="dxa"/>
          </w:tcPr>
          <w:p w14:paraId="53703402" w14:textId="79EE8510" w:rsidR="00B1776F" w:rsidRPr="00B1776F" w:rsidRDefault="00B17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651</w:t>
            </w:r>
          </w:p>
        </w:tc>
        <w:tc>
          <w:tcPr>
            <w:tcW w:w="1720" w:type="dxa"/>
          </w:tcPr>
          <w:p w14:paraId="128810F0" w14:textId="5DAAB974" w:rsidR="00B1776F" w:rsidRPr="00B1776F" w:rsidRDefault="008B7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17" w:type="dxa"/>
          </w:tcPr>
          <w:p w14:paraId="08FE835C" w14:textId="241C36C0" w:rsidR="00B1776F" w:rsidRPr="00B1776F" w:rsidRDefault="008B7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92" w:type="dxa"/>
          </w:tcPr>
          <w:p w14:paraId="38644871" w14:textId="48F4F2B3" w:rsidR="00B1776F" w:rsidRPr="00B1776F" w:rsidRDefault="008B7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B1776F" w:rsidRPr="00B1776F" w14:paraId="481034EA" w14:textId="7A3BF010" w:rsidTr="00B1776F">
        <w:tc>
          <w:tcPr>
            <w:tcW w:w="1741" w:type="dxa"/>
          </w:tcPr>
          <w:p w14:paraId="14F059AC" w14:textId="0B64C365" w:rsidR="00B1776F" w:rsidRPr="00B1776F" w:rsidRDefault="00B17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 of tRNA genes</w:t>
            </w:r>
          </w:p>
        </w:tc>
        <w:tc>
          <w:tcPr>
            <w:tcW w:w="1836" w:type="dxa"/>
          </w:tcPr>
          <w:p w14:paraId="63ACC871" w14:textId="56C40F9A" w:rsidR="00B1776F" w:rsidRPr="00B1776F" w:rsidRDefault="008B7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720" w:type="dxa"/>
          </w:tcPr>
          <w:p w14:paraId="7692704A" w14:textId="509ECDA4" w:rsidR="00B1776F" w:rsidRPr="00B1776F" w:rsidRDefault="008B7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17" w:type="dxa"/>
          </w:tcPr>
          <w:p w14:paraId="6AEAAD88" w14:textId="7743F04E" w:rsidR="00B1776F" w:rsidRPr="00B1776F" w:rsidRDefault="008B7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92" w:type="dxa"/>
          </w:tcPr>
          <w:p w14:paraId="68758DEC" w14:textId="0466D77A" w:rsidR="00B1776F" w:rsidRPr="00B1776F" w:rsidRDefault="008B7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1776F" w:rsidRPr="00B1776F" w14:paraId="79BCA1D9" w14:textId="00D2772C" w:rsidTr="00B1776F">
        <w:tc>
          <w:tcPr>
            <w:tcW w:w="1741" w:type="dxa"/>
          </w:tcPr>
          <w:p w14:paraId="30CACE40" w14:textId="4F5BC2FF" w:rsidR="00B1776F" w:rsidRPr="00B1776F" w:rsidRDefault="00B17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 of rRNA genes</w:t>
            </w:r>
          </w:p>
        </w:tc>
        <w:tc>
          <w:tcPr>
            <w:tcW w:w="1836" w:type="dxa"/>
          </w:tcPr>
          <w:p w14:paraId="6F572D89" w14:textId="692FAD55" w:rsidR="00B1776F" w:rsidRPr="00B1776F" w:rsidRDefault="008B7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0" w:type="dxa"/>
          </w:tcPr>
          <w:p w14:paraId="7E7ADB20" w14:textId="207A427F" w:rsidR="00B1776F" w:rsidRPr="00B1776F" w:rsidRDefault="008B7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17" w:type="dxa"/>
          </w:tcPr>
          <w:p w14:paraId="4A354C4A" w14:textId="0D55B385" w:rsidR="00B1776F" w:rsidRPr="00B1776F" w:rsidRDefault="008B7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92" w:type="dxa"/>
          </w:tcPr>
          <w:p w14:paraId="25327DB2" w14:textId="2BD49D54" w:rsidR="00B1776F" w:rsidRPr="00B1776F" w:rsidRDefault="008B7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1776F" w:rsidRPr="00B1776F" w14:paraId="67A5CBE3" w14:textId="1D0CDDAC" w:rsidTr="00B1776F">
        <w:tc>
          <w:tcPr>
            <w:tcW w:w="1741" w:type="dxa"/>
          </w:tcPr>
          <w:p w14:paraId="549A0268" w14:textId="4852DA7F" w:rsidR="00B1776F" w:rsidRPr="00B1776F" w:rsidRDefault="00B17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ession numbers</w:t>
            </w:r>
          </w:p>
        </w:tc>
        <w:tc>
          <w:tcPr>
            <w:tcW w:w="1836" w:type="dxa"/>
          </w:tcPr>
          <w:p w14:paraId="335B444C" w14:textId="6F3907F3" w:rsidR="00B1776F" w:rsidRPr="00B1776F" w:rsidRDefault="00FC5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135068</w:t>
            </w:r>
          </w:p>
        </w:tc>
        <w:tc>
          <w:tcPr>
            <w:tcW w:w="1720" w:type="dxa"/>
          </w:tcPr>
          <w:p w14:paraId="4F57DC65" w14:textId="05EC0EB1" w:rsidR="00B1776F" w:rsidRPr="00B1776F" w:rsidRDefault="00FC5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135069</w:t>
            </w:r>
          </w:p>
        </w:tc>
        <w:tc>
          <w:tcPr>
            <w:tcW w:w="1717" w:type="dxa"/>
          </w:tcPr>
          <w:p w14:paraId="78AEDEC9" w14:textId="35CE4015" w:rsidR="00B1776F" w:rsidRPr="00B1776F" w:rsidRDefault="00FC5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135070</w:t>
            </w:r>
          </w:p>
        </w:tc>
        <w:tc>
          <w:tcPr>
            <w:tcW w:w="1292" w:type="dxa"/>
          </w:tcPr>
          <w:p w14:paraId="11A0E3D2" w14:textId="37EEE905" w:rsidR="00B1776F" w:rsidRPr="00B1776F" w:rsidRDefault="00FC5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135071</w:t>
            </w:r>
          </w:p>
        </w:tc>
      </w:tr>
    </w:tbl>
    <w:p w14:paraId="4EB9177D" w14:textId="16EBD4D1" w:rsidR="00B1776F" w:rsidRDefault="00CC50F4">
      <w:pPr>
        <w:rPr>
          <w:rFonts w:ascii="Times New Roman" w:hAnsi="Times New Roman" w:cs="Times New Roman"/>
          <w:sz w:val="20"/>
          <w:szCs w:val="20"/>
        </w:rPr>
      </w:pPr>
      <w:r w:rsidRPr="00CC50F4">
        <w:rPr>
          <w:rFonts w:ascii="Times New Roman" w:hAnsi="Times New Roman" w:cs="Times New Roman" w:hint="eastAsia"/>
          <w:sz w:val="20"/>
          <w:szCs w:val="20"/>
        </w:rPr>
        <w:t>N</w:t>
      </w:r>
      <w:r w:rsidRPr="00CC50F4">
        <w:rPr>
          <w:rFonts w:ascii="Times New Roman" w:hAnsi="Times New Roman" w:cs="Times New Roman"/>
          <w:sz w:val="20"/>
          <w:szCs w:val="20"/>
        </w:rPr>
        <w:t>A, not applicable</w:t>
      </w:r>
    </w:p>
    <w:p w14:paraId="5572FEA3" w14:textId="77777777" w:rsidR="00CF361F" w:rsidRDefault="00CF361F">
      <w:pPr>
        <w:rPr>
          <w:rFonts w:ascii="Times New Roman" w:hAnsi="Times New Roman" w:cs="Times New Roman"/>
          <w:sz w:val="20"/>
          <w:szCs w:val="20"/>
        </w:rPr>
      </w:pPr>
    </w:p>
    <w:p w14:paraId="03291344" w14:textId="526B37F9" w:rsidR="00CF361F" w:rsidRDefault="00CF361F">
      <w:pPr>
        <w:rPr>
          <w:rFonts w:ascii="Times New Roman" w:hAnsi="Times New Roman" w:cs="Times New Roman"/>
          <w:sz w:val="28"/>
          <w:szCs w:val="28"/>
        </w:rPr>
      </w:pPr>
      <w:r w:rsidRPr="00CF361F">
        <w:rPr>
          <w:rFonts w:ascii="Times New Roman" w:hAnsi="Times New Roman" w:cs="Times New Roman" w:hint="eastAsia"/>
          <w:b/>
          <w:bCs/>
          <w:sz w:val="28"/>
          <w:szCs w:val="28"/>
        </w:rPr>
        <w:t>Table</w:t>
      </w:r>
      <w:r w:rsidRPr="00CF361F">
        <w:rPr>
          <w:rFonts w:ascii="Times New Roman" w:hAnsi="Times New Roman" w:cs="Times New Roman"/>
          <w:b/>
          <w:bCs/>
          <w:sz w:val="28"/>
          <w:szCs w:val="28"/>
        </w:rPr>
        <w:t xml:space="preserve"> S</w:t>
      </w:r>
      <w:r w:rsidR="006E3D2F">
        <w:rPr>
          <w:rFonts w:ascii="Times New Roman" w:hAnsi="Times New Roman" w:cs="Times New Roman"/>
          <w:b/>
          <w:bCs/>
          <w:sz w:val="28"/>
          <w:szCs w:val="28"/>
        </w:rPr>
        <w:t>3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6E3D2F" w:rsidRPr="006E3D2F">
        <w:rPr>
          <w:rFonts w:ascii="Times New Roman" w:hAnsi="Times New Roman" w:cs="Times New Roman"/>
          <w:sz w:val="28"/>
          <w:szCs w:val="28"/>
        </w:rPr>
        <w:t xml:space="preserve">Virulence genes of </w:t>
      </w:r>
      <w:r w:rsidR="006E3D2F" w:rsidRPr="00B1776F">
        <w:rPr>
          <w:rFonts w:ascii="Times New Roman" w:hAnsi="Times New Roman" w:cs="Times New Roman"/>
          <w:i/>
          <w:iCs/>
          <w:sz w:val="28"/>
          <w:szCs w:val="28"/>
        </w:rPr>
        <w:t xml:space="preserve">K. </w:t>
      </w:r>
      <w:proofErr w:type="spellStart"/>
      <w:r w:rsidR="006E3D2F" w:rsidRPr="00B1776F">
        <w:rPr>
          <w:rFonts w:ascii="Times New Roman" w:hAnsi="Times New Roman" w:cs="Times New Roman"/>
          <w:i/>
          <w:iCs/>
          <w:sz w:val="28"/>
          <w:szCs w:val="28"/>
        </w:rPr>
        <w:t>variicola</w:t>
      </w:r>
      <w:proofErr w:type="spellEnd"/>
      <w:r w:rsidR="006E3D2F">
        <w:rPr>
          <w:rFonts w:ascii="Times New Roman" w:hAnsi="Times New Roman" w:cs="Times New Roman"/>
          <w:sz w:val="28"/>
          <w:szCs w:val="28"/>
        </w:rPr>
        <w:t xml:space="preserve"> 4253</w:t>
      </w:r>
    </w:p>
    <w:tbl>
      <w:tblPr>
        <w:tblStyle w:val="a3"/>
        <w:tblW w:w="87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4641"/>
      </w:tblGrid>
      <w:tr w:rsidR="006E3D2F" w14:paraId="208A40AD" w14:textId="77777777" w:rsidTr="009422CC"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2304B323" w14:textId="77777777" w:rsidR="006E3D2F" w:rsidRDefault="006E3D2F" w:rsidP="00942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om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06591511" w14:textId="258C492E" w:rsidR="006E3D2F" w:rsidRDefault="006E3D2F" w:rsidP="00942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ulence factors</w:t>
            </w:r>
          </w:p>
        </w:tc>
        <w:tc>
          <w:tcPr>
            <w:tcW w:w="4641" w:type="dxa"/>
            <w:tcBorders>
              <w:top w:val="single" w:sz="12" w:space="0" w:color="auto"/>
              <w:bottom w:val="single" w:sz="12" w:space="0" w:color="auto"/>
            </w:tcBorders>
          </w:tcPr>
          <w:p w14:paraId="2289EE5E" w14:textId="77777777" w:rsidR="006E3D2F" w:rsidRDefault="006E3D2F" w:rsidP="00942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ing genes</w:t>
            </w:r>
          </w:p>
        </w:tc>
      </w:tr>
      <w:tr w:rsidR="006E3D2F" w14:paraId="719A475B" w14:textId="77777777" w:rsidTr="009422CC">
        <w:tc>
          <w:tcPr>
            <w:tcW w:w="2074" w:type="dxa"/>
            <w:tcBorders>
              <w:top w:val="single" w:sz="12" w:space="0" w:color="auto"/>
            </w:tcBorders>
          </w:tcPr>
          <w:p w14:paraId="72DFECFC" w14:textId="77777777" w:rsidR="006E3D2F" w:rsidRDefault="006E3D2F" w:rsidP="00942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omosome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5D7CE2DA" w14:textId="77777777" w:rsidR="006E3D2F" w:rsidRDefault="006E3D2F" w:rsidP="00942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d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ence</w:t>
            </w:r>
          </w:p>
          <w:p w14:paraId="77A9A67E" w14:textId="77777777" w:rsidR="00950EEF" w:rsidRDefault="00950EEF" w:rsidP="00942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936BF9" w14:textId="69760ED8" w:rsidR="00950EEF" w:rsidRDefault="00950EEF" w:rsidP="00942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bri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dherence determinants</w:t>
            </w:r>
          </w:p>
        </w:tc>
        <w:tc>
          <w:tcPr>
            <w:tcW w:w="4641" w:type="dxa"/>
            <w:tcBorders>
              <w:top w:val="single" w:sz="12" w:space="0" w:color="auto"/>
            </w:tcBorders>
          </w:tcPr>
          <w:p w14:paraId="194199D9" w14:textId="77777777" w:rsidR="006E3D2F" w:rsidRDefault="00A70BA1" w:rsidP="00942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6E3D2F">
              <w:rPr>
                <w:rFonts w:ascii="Times New Roman" w:hAnsi="Times New Roman" w:cs="Times New Roman"/>
                <w:sz w:val="24"/>
                <w:szCs w:val="24"/>
              </w:rPr>
              <w:t>ype 3 f</w:t>
            </w:r>
            <w:r w:rsidR="006E3D2F" w:rsidRPr="006E3D2F">
              <w:rPr>
                <w:rFonts w:ascii="Times New Roman" w:hAnsi="Times New Roman" w:cs="Times New Roman"/>
                <w:sz w:val="24"/>
                <w:szCs w:val="24"/>
              </w:rPr>
              <w:t>imbria</w:t>
            </w:r>
            <w:r w:rsidR="006E3D2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E3D2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6E3D2F" w:rsidRPr="00A70B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rkABCDFHIJ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, type 1 fimbriae (</w:t>
            </w:r>
            <w:proofErr w:type="spellStart"/>
            <w:r w:rsidRPr="00A70B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mABCDEFGHI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9A1DCA4" w14:textId="323D6338" w:rsidR="00950EEF" w:rsidRPr="00950EEF" w:rsidRDefault="00950EEF" w:rsidP="009422C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50EE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 w:rsidRPr="00950E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cB</w:t>
            </w:r>
            <w:proofErr w:type="spellEnd"/>
            <w:r w:rsidRPr="00950E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950E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cC</w:t>
            </w:r>
            <w:proofErr w:type="spellEnd"/>
          </w:p>
        </w:tc>
      </w:tr>
      <w:tr w:rsidR="006E3D2F" w14:paraId="150D0605" w14:textId="77777777" w:rsidTr="00E510D3">
        <w:trPr>
          <w:trHeight w:val="60"/>
        </w:trPr>
        <w:tc>
          <w:tcPr>
            <w:tcW w:w="2074" w:type="dxa"/>
          </w:tcPr>
          <w:p w14:paraId="46B06EB6" w14:textId="77777777" w:rsidR="006E3D2F" w:rsidRDefault="006E3D2F" w:rsidP="00942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7994114F" w14:textId="7DB4D40F" w:rsidR="006E3D2F" w:rsidRDefault="00A70BA1" w:rsidP="00942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flux pump</w:t>
            </w:r>
          </w:p>
        </w:tc>
        <w:tc>
          <w:tcPr>
            <w:tcW w:w="4641" w:type="dxa"/>
          </w:tcPr>
          <w:p w14:paraId="4068F1B2" w14:textId="7AF45F23" w:rsidR="006E3D2F" w:rsidRPr="007F5E55" w:rsidRDefault="00A70BA1" w:rsidP="009422C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rB</w:t>
            </w:r>
            <w:proofErr w:type="spellEnd"/>
          </w:p>
        </w:tc>
      </w:tr>
      <w:tr w:rsidR="006E3D2F" w14:paraId="3262B399" w14:textId="77777777" w:rsidTr="009422CC">
        <w:tc>
          <w:tcPr>
            <w:tcW w:w="2074" w:type="dxa"/>
          </w:tcPr>
          <w:p w14:paraId="2FACA4D1" w14:textId="77777777" w:rsidR="006E3D2F" w:rsidRDefault="006E3D2F" w:rsidP="00942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0D3BA5D8" w14:textId="0EFC2D1E" w:rsidR="00E510D3" w:rsidRDefault="00A70BA1" w:rsidP="00942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n uptake</w:t>
            </w:r>
          </w:p>
        </w:tc>
        <w:tc>
          <w:tcPr>
            <w:tcW w:w="4641" w:type="dxa"/>
          </w:tcPr>
          <w:p w14:paraId="4456009F" w14:textId="218ACE36" w:rsidR="00950EEF" w:rsidRPr="007F5E55" w:rsidRDefault="00E510D3" w:rsidP="009422C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70BA1" w:rsidRPr="00E510D3">
              <w:rPr>
                <w:rFonts w:ascii="Times New Roman" w:hAnsi="Times New Roman" w:cs="Times New Roman"/>
                <w:sz w:val="24"/>
                <w:szCs w:val="24"/>
              </w:rPr>
              <w:t xml:space="preserve">erobactin </w:t>
            </w:r>
            <w:r w:rsidR="00A70B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proofErr w:type="spellStart"/>
            <w:r w:rsidR="00A70B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utA</w:t>
            </w:r>
            <w:proofErr w:type="spellEnd"/>
            <w:r w:rsidR="00A70B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), </w:t>
            </w:r>
            <w:proofErr w:type="spellStart"/>
            <w:r w:rsidR="00A70BA1" w:rsidRPr="00E510D3">
              <w:rPr>
                <w:rFonts w:ascii="Times New Roman" w:hAnsi="Times New Roman" w:cs="Times New Roman"/>
                <w:sz w:val="24"/>
                <w:szCs w:val="24"/>
              </w:rPr>
              <w:t>ent</w:t>
            </w:r>
            <w:proofErr w:type="spellEnd"/>
            <w:r w:rsidR="00A70BA1" w:rsidRPr="00E510D3">
              <w:rPr>
                <w:rFonts w:ascii="Times New Roman" w:hAnsi="Times New Roman" w:cs="Times New Roman"/>
                <w:sz w:val="24"/>
                <w:szCs w:val="24"/>
              </w:rPr>
              <w:t xml:space="preserve"> siderophore</w:t>
            </w:r>
            <w:r w:rsidR="00A70B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BCDEF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pABCDG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), </w:t>
            </w:r>
            <w:proofErr w:type="spellStart"/>
            <w:r w:rsidRPr="00E510D3">
              <w:rPr>
                <w:rFonts w:ascii="Times New Roman" w:hAnsi="Times New Roman" w:cs="Times New Roman"/>
                <w:sz w:val="24"/>
                <w:szCs w:val="24"/>
              </w:rPr>
              <w:t>salmocheli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o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</w:tr>
      <w:tr w:rsidR="006E3D2F" w14:paraId="79404CF1" w14:textId="77777777" w:rsidTr="009422CC">
        <w:tc>
          <w:tcPr>
            <w:tcW w:w="2074" w:type="dxa"/>
          </w:tcPr>
          <w:p w14:paraId="7BBBAC7E" w14:textId="77777777" w:rsidR="00607493" w:rsidRDefault="00607493" w:rsidP="00E51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1D8BAB" w14:textId="77777777" w:rsidR="00607493" w:rsidRDefault="00607493" w:rsidP="00E51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F0C0B8" w14:textId="77777777" w:rsidR="00607493" w:rsidRDefault="00607493" w:rsidP="00E51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D42151" w14:textId="77777777" w:rsidR="006462B5" w:rsidRDefault="006462B5" w:rsidP="00E51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4CF68E" w14:textId="44CA0EE1" w:rsidR="00607493" w:rsidRDefault="006462B5" w:rsidP="00E51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4253-imp</w:t>
            </w:r>
            <w:r w:rsidR="0060749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</w:p>
          <w:p w14:paraId="36850EDB" w14:textId="77777777" w:rsidR="006462B5" w:rsidRDefault="006462B5" w:rsidP="00E51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6E3D2F">
              <w:rPr>
                <w:rFonts w:ascii="Times New Roman" w:hAnsi="Times New Roman" w:cs="Times New Roman"/>
                <w:sz w:val="24"/>
                <w:szCs w:val="24"/>
              </w:rPr>
              <w:t>4253-</w:t>
            </w:r>
            <w:r w:rsidR="00607493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  <w:p w14:paraId="0F90B446" w14:textId="6ED56759" w:rsidR="006E3D2F" w:rsidRDefault="006462B5" w:rsidP="00E51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4253-3</w:t>
            </w:r>
            <w:r w:rsidR="00607493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</w:p>
        </w:tc>
        <w:tc>
          <w:tcPr>
            <w:tcW w:w="2074" w:type="dxa"/>
          </w:tcPr>
          <w:p w14:paraId="61374CD1" w14:textId="36E96551" w:rsidR="00950EEF" w:rsidRDefault="00950EEF" w:rsidP="00942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nesium uptake</w:t>
            </w:r>
          </w:p>
          <w:p w14:paraId="145A9571" w14:textId="308E614B" w:rsidR="00E510D3" w:rsidRDefault="00E510D3" w:rsidP="00942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ulation</w:t>
            </w:r>
          </w:p>
          <w:p w14:paraId="7583EDB3" w14:textId="77777777" w:rsidR="00607493" w:rsidRDefault="00E510D3" w:rsidP="00942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retion system</w:t>
            </w:r>
          </w:p>
          <w:p w14:paraId="5C934607" w14:textId="77777777" w:rsidR="00607493" w:rsidRDefault="00607493" w:rsidP="009422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470A6E" w14:textId="2A70DE0B" w:rsidR="006462B5" w:rsidRDefault="006462B5" w:rsidP="00942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  <w:p w14:paraId="467748E1" w14:textId="77777777" w:rsidR="00607493" w:rsidRDefault="00607493" w:rsidP="00942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retion system</w:t>
            </w:r>
          </w:p>
          <w:p w14:paraId="3D60A40B" w14:textId="7DD7777D" w:rsidR="006462B5" w:rsidRDefault="006462B5" w:rsidP="00942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4641" w:type="dxa"/>
          </w:tcPr>
          <w:p w14:paraId="0C2AAC5D" w14:textId="15F34C4F" w:rsidR="00950EEF" w:rsidRDefault="00950EEF" w:rsidP="009422C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tB</w:t>
            </w:r>
            <w:proofErr w:type="spellEnd"/>
          </w:p>
          <w:p w14:paraId="623336A7" w14:textId="6515B0C0" w:rsidR="00E510D3" w:rsidRDefault="00E510D3" w:rsidP="009422C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csB</w:t>
            </w:r>
            <w:proofErr w:type="spellEnd"/>
          </w:p>
          <w:p w14:paraId="0735A595" w14:textId="2BBD8339" w:rsidR="00607493" w:rsidRDefault="00E510D3" w:rsidP="009422C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510D3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E510D3">
              <w:rPr>
                <w:rFonts w:ascii="Times New Roman" w:hAnsi="Times New Roman" w:cs="Times New Roman"/>
                <w:sz w:val="24"/>
                <w:szCs w:val="24"/>
              </w:rPr>
              <w:t>6SS-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sJGFM</w:t>
            </w:r>
            <w:proofErr w:type="spellEnd"/>
            <w:r w:rsidR="006074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="00607493" w:rsidRPr="00607493">
              <w:rPr>
                <w:rFonts w:ascii="Times New Roman" w:hAnsi="Times New Roman" w:cs="Times New Roman"/>
                <w:sz w:val="24"/>
                <w:szCs w:val="24"/>
              </w:rPr>
              <w:t>T6SS-II</w:t>
            </w:r>
            <w:r w:rsidR="006074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</w:t>
            </w:r>
            <w:proofErr w:type="spellStart"/>
            <w:r w:rsidR="006074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pV</w:t>
            </w:r>
            <w:proofErr w:type="spellEnd"/>
            <w:r w:rsidR="006074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, T6SS-III (</w:t>
            </w:r>
            <w:proofErr w:type="spellStart"/>
            <w:r w:rsidR="006074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tU</w:t>
            </w:r>
            <w:proofErr w:type="spellEnd"/>
            <w:r w:rsidR="006074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="006074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cmF</w:t>
            </w:r>
            <w:proofErr w:type="spellEnd"/>
            <w:r w:rsidR="006074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="006074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mpJGHFA</w:t>
            </w:r>
            <w:proofErr w:type="spellEnd"/>
            <w:r w:rsidR="006074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="006074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mpA</w:t>
            </w:r>
            <w:proofErr w:type="spellEnd"/>
            <w:r w:rsidR="006074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="006074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iN,vgrG</w:t>
            </w:r>
            <w:proofErr w:type="spellEnd"/>
            <w:r w:rsidR="006074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  <w:p w14:paraId="6C3BEBF1" w14:textId="4835D60E" w:rsidR="006462B5" w:rsidRDefault="006462B5" w:rsidP="00942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05694C1F" w14:textId="77777777" w:rsidR="006E3D2F" w:rsidRDefault="00607493" w:rsidP="00942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10D3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E510D3">
              <w:rPr>
                <w:rFonts w:ascii="Times New Roman" w:hAnsi="Times New Roman" w:cs="Times New Roman"/>
                <w:sz w:val="24"/>
                <w:szCs w:val="24"/>
              </w:rPr>
              <w:t>6SS-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6074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F81FFD4" w14:textId="72873EFF" w:rsidR="006462B5" w:rsidRPr="006462B5" w:rsidRDefault="006462B5" w:rsidP="00942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2B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</w:t>
            </w:r>
            <w:r w:rsidRPr="006462B5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</w:tr>
    </w:tbl>
    <w:p w14:paraId="5605FE64" w14:textId="77777777" w:rsidR="006E3D2F" w:rsidRDefault="006E3D2F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a3"/>
        <w:tblpPr w:leftFromText="180" w:rightFromText="180" w:vertAnchor="text" w:horzAnchor="margin" w:tblpXSpec="center" w:tblpY="556"/>
        <w:tblW w:w="10207" w:type="dxa"/>
        <w:tblBorders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2268"/>
        <w:gridCol w:w="1055"/>
        <w:gridCol w:w="1230"/>
        <w:gridCol w:w="1117"/>
        <w:gridCol w:w="1134"/>
        <w:gridCol w:w="1559"/>
      </w:tblGrid>
      <w:tr w:rsidR="00F214FF" w:rsidRPr="00B1776F" w14:paraId="01CA31A7" w14:textId="77777777" w:rsidTr="00F214FF">
        <w:tc>
          <w:tcPr>
            <w:tcW w:w="1844" w:type="dxa"/>
            <w:tcBorders>
              <w:top w:val="single" w:sz="12" w:space="0" w:color="auto"/>
              <w:bottom w:val="single" w:sz="12" w:space="0" w:color="auto"/>
            </w:tcBorders>
          </w:tcPr>
          <w:p w14:paraId="28FD41C0" w14:textId="77777777" w:rsidR="00F214FF" w:rsidRPr="00B1776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smid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16D01913" w14:textId="77777777" w:rsidR="00F214FF" w:rsidRPr="00B1776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cies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12" w:space="0" w:color="auto"/>
            </w:tcBorders>
          </w:tcPr>
          <w:p w14:paraId="485EBBD4" w14:textId="77777777" w:rsidR="00F214FF" w:rsidRPr="00B1776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ze(bp)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12" w:space="0" w:color="auto"/>
            </w:tcBorders>
          </w:tcPr>
          <w:p w14:paraId="75588A41" w14:textId="77777777" w:rsidR="00F214FF" w:rsidRPr="00B1776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r of isolation</w:t>
            </w:r>
          </w:p>
        </w:tc>
        <w:tc>
          <w:tcPr>
            <w:tcW w:w="1117" w:type="dxa"/>
            <w:tcBorders>
              <w:top w:val="single" w:sz="12" w:space="0" w:color="auto"/>
              <w:bottom w:val="single" w:sz="12" w:space="0" w:color="auto"/>
            </w:tcBorders>
          </w:tcPr>
          <w:p w14:paraId="60BCE270" w14:textId="77777777" w:rsidR="00F214F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947C239" w14:textId="77777777" w:rsidR="00F214F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ntry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60F2CEE2" w14:textId="77777777" w:rsidR="00F214F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bank</w:t>
            </w:r>
            <w:proofErr w:type="spellEnd"/>
          </w:p>
          <w:p w14:paraId="5DF7AD8F" w14:textId="77777777" w:rsidR="00F214F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ssion no</w:t>
            </w:r>
          </w:p>
        </w:tc>
      </w:tr>
      <w:tr w:rsidR="00F214FF" w:rsidRPr="00B1776F" w14:paraId="32560841" w14:textId="77777777" w:rsidTr="00F214FF">
        <w:tc>
          <w:tcPr>
            <w:tcW w:w="1844" w:type="dxa"/>
            <w:tcBorders>
              <w:top w:val="single" w:sz="12" w:space="0" w:color="auto"/>
            </w:tcBorders>
          </w:tcPr>
          <w:p w14:paraId="44DF79F5" w14:textId="77777777" w:rsidR="00F214FF" w:rsidRPr="00B1776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DM-IMP-1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4C567EE0" w14:textId="77777777" w:rsidR="00F214FF" w:rsidRPr="0077771D" w:rsidRDefault="00F214FF" w:rsidP="00F214F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7771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</w:t>
            </w:r>
            <w:r w:rsidRPr="007777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7777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riicola</w:t>
            </w:r>
            <w:proofErr w:type="spellEnd"/>
          </w:p>
        </w:tc>
        <w:tc>
          <w:tcPr>
            <w:tcW w:w="1055" w:type="dxa"/>
            <w:tcBorders>
              <w:top w:val="single" w:sz="12" w:space="0" w:color="auto"/>
            </w:tcBorders>
          </w:tcPr>
          <w:p w14:paraId="2D4E442C" w14:textId="77777777" w:rsidR="00F214FF" w:rsidRPr="00B1776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,317</w:t>
            </w:r>
          </w:p>
        </w:tc>
        <w:tc>
          <w:tcPr>
            <w:tcW w:w="1230" w:type="dxa"/>
            <w:tcBorders>
              <w:top w:val="single" w:sz="12" w:space="0" w:color="auto"/>
            </w:tcBorders>
          </w:tcPr>
          <w:p w14:paraId="2E9A1BEF" w14:textId="77777777" w:rsidR="00F214FF" w:rsidRPr="00B1776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8</w:t>
            </w:r>
          </w:p>
        </w:tc>
        <w:tc>
          <w:tcPr>
            <w:tcW w:w="1117" w:type="dxa"/>
            <w:tcBorders>
              <w:top w:val="single" w:sz="12" w:space="0" w:color="auto"/>
            </w:tcBorders>
          </w:tcPr>
          <w:p w14:paraId="692E7265" w14:textId="77777777" w:rsidR="00F214F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5E76CFA" w14:textId="77777777" w:rsidR="00F214F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0A4C75F6" w14:textId="77777777" w:rsidR="00F214F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050681.1</w:t>
            </w:r>
          </w:p>
        </w:tc>
      </w:tr>
      <w:tr w:rsidR="00F214FF" w:rsidRPr="00B1776F" w14:paraId="3F6F0ACC" w14:textId="77777777" w:rsidTr="00F214FF">
        <w:tc>
          <w:tcPr>
            <w:tcW w:w="1844" w:type="dxa"/>
          </w:tcPr>
          <w:p w14:paraId="29876DB2" w14:textId="77777777" w:rsidR="00F214FF" w:rsidRPr="00B1776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KOX7525_1</w:t>
            </w:r>
          </w:p>
        </w:tc>
        <w:tc>
          <w:tcPr>
            <w:tcW w:w="2268" w:type="dxa"/>
          </w:tcPr>
          <w:p w14:paraId="4B881576" w14:textId="77777777" w:rsidR="00F214FF" w:rsidRPr="00B1776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chiganensis</w:t>
            </w:r>
            <w:proofErr w:type="spellEnd"/>
          </w:p>
        </w:tc>
        <w:tc>
          <w:tcPr>
            <w:tcW w:w="1055" w:type="dxa"/>
          </w:tcPr>
          <w:p w14:paraId="3EAC3ADD" w14:textId="77777777" w:rsidR="00F214FF" w:rsidRPr="00B1776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,447</w:t>
            </w:r>
          </w:p>
        </w:tc>
        <w:tc>
          <w:tcPr>
            <w:tcW w:w="1230" w:type="dxa"/>
          </w:tcPr>
          <w:p w14:paraId="705B18CF" w14:textId="77777777" w:rsidR="00F214FF" w:rsidRPr="00B1776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0</w:t>
            </w:r>
          </w:p>
        </w:tc>
        <w:tc>
          <w:tcPr>
            <w:tcW w:w="1117" w:type="dxa"/>
          </w:tcPr>
          <w:p w14:paraId="71D3A5F2" w14:textId="77777777" w:rsidR="00F214F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nical</w:t>
            </w:r>
          </w:p>
        </w:tc>
        <w:tc>
          <w:tcPr>
            <w:tcW w:w="1134" w:type="dxa"/>
          </w:tcPr>
          <w:p w14:paraId="5F9232B8" w14:textId="77777777" w:rsidR="00F214F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559" w:type="dxa"/>
          </w:tcPr>
          <w:p w14:paraId="06B095CA" w14:textId="77777777" w:rsidR="00F214F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065475.1</w:t>
            </w:r>
          </w:p>
        </w:tc>
      </w:tr>
      <w:tr w:rsidR="00F214FF" w:rsidRPr="00B1776F" w14:paraId="11473A6C" w14:textId="77777777" w:rsidTr="00F214FF">
        <w:tc>
          <w:tcPr>
            <w:tcW w:w="1844" w:type="dxa"/>
          </w:tcPr>
          <w:p w14:paraId="21FE1897" w14:textId="77777777" w:rsidR="00F214F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WH11</w:t>
            </w:r>
          </w:p>
        </w:tc>
        <w:tc>
          <w:tcPr>
            <w:tcW w:w="2268" w:type="dxa"/>
          </w:tcPr>
          <w:p w14:paraId="2C022296" w14:textId="77777777" w:rsidR="00F214F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pneumoniae</w:t>
            </w:r>
          </w:p>
        </w:tc>
        <w:tc>
          <w:tcPr>
            <w:tcW w:w="1055" w:type="dxa"/>
          </w:tcPr>
          <w:p w14:paraId="68F5A424" w14:textId="77777777" w:rsidR="00F214F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,030</w:t>
            </w:r>
          </w:p>
        </w:tc>
        <w:tc>
          <w:tcPr>
            <w:tcW w:w="1230" w:type="dxa"/>
          </w:tcPr>
          <w:p w14:paraId="32A6D624" w14:textId="77777777" w:rsidR="00F214F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17" w:type="dxa"/>
          </w:tcPr>
          <w:p w14:paraId="4571ED7B" w14:textId="77777777" w:rsidR="00F214F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nical</w:t>
            </w:r>
          </w:p>
        </w:tc>
        <w:tc>
          <w:tcPr>
            <w:tcW w:w="1134" w:type="dxa"/>
          </w:tcPr>
          <w:p w14:paraId="3EB06FAF" w14:textId="77777777" w:rsidR="00F214F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559" w:type="dxa"/>
          </w:tcPr>
          <w:p w14:paraId="11B96AE9" w14:textId="77777777" w:rsidR="00F214F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882017.1</w:t>
            </w:r>
          </w:p>
        </w:tc>
      </w:tr>
      <w:tr w:rsidR="00F214FF" w:rsidRPr="00B1776F" w14:paraId="104C9CDA" w14:textId="77777777" w:rsidTr="00F214FF">
        <w:tc>
          <w:tcPr>
            <w:tcW w:w="1844" w:type="dxa"/>
          </w:tcPr>
          <w:p w14:paraId="7499098A" w14:textId="77777777" w:rsidR="00F214FF" w:rsidRPr="00B1776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MP4-KP294</w:t>
            </w:r>
          </w:p>
        </w:tc>
        <w:tc>
          <w:tcPr>
            <w:tcW w:w="2268" w:type="dxa"/>
          </w:tcPr>
          <w:p w14:paraId="2E0FD7D6" w14:textId="77777777" w:rsidR="00F214FF" w:rsidRPr="00B1776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pneumoniae</w:t>
            </w:r>
          </w:p>
        </w:tc>
        <w:tc>
          <w:tcPr>
            <w:tcW w:w="1055" w:type="dxa"/>
          </w:tcPr>
          <w:p w14:paraId="30D80B61" w14:textId="77777777" w:rsidR="00F214FF" w:rsidRPr="00B1776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,403</w:t>
            </w:r>
          </w:p>
        </w:tc>
        <w:tc>
          <w:tcPr>
            <w:tcW w:w="1230" w:type="dxa"/>
          </w:tcPr>
          <w:p w14:paraId="6B394B86" w14:textId="77777777" w:rsidR="00F214FF" w:rsidRPr="00B1776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0</w:t>
            </w:r>
          </w:p>
        </w:tc>
        <w:tc>
          <w:tcPr>
            <w:tcW w:w="1117" w:type="dxa"/>
          </w:tcPr>
          <w:p w14:paraId="101331DE" w14:textId="77777777" w:rsidR="00F214FF" w:rsidRPr="00B1776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nical</w:t>
            </w:r>
          </w:p>
        </w:tc>
        <w:tc>
          <w:tcPr>
            <w:tcW w:w="1134" w:type="dxa"/>
          </w:tcPr>
          <w:p w14:paraId="4B6CD190" w14:textId="77777777" w:rsidR="00F214F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559" w:type="dxa"/>
          </w:tcPr>
          <w:p w14:paraId="28B058D5" w14:textId="77777777" w:rsidR="00F214F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083446.1</w:t>
            </w:r>
          </w:p>
        </w:tc>
      </w:tr>
      <w:tr w:rsidR="00F214FF" w:rsidRPr="00B1776F" w14:paraId="61AC1BDA" w14:textId="77777777" w:rsidTr="00F214FF">
        <w:tc>
          <w:tcPr>
            <w:tcW w:w="1844" w:type="dxa"/>
          </w:tcPr>
          <w:p w14:paraId="662A16E2" w14:textId="77777777" w:rsidR="00F214FF" w:rsidRPr="00B1776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KP1814-1</w:t>
            </w:r>
          </w:p>
        </w:tc>
        <w:tc>
          <w:tcPr>
            <w:tcW w:w="2268" w:type="dxa"/>
          </w:tcPr>
          <w:p w14:paraId="77BCC513" w14:textId="77777777" w:rsidR="00F214FF" w:rsidRPr="00B1776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pneumoniae</w:t>
            </w:r>
          </w:p>
        </w:tc>
        <w:tc>
          <w:tcPr>
            <w:tcW w:w="1055" w:type="dxa"/>
          </w:tcPr>
          <w:p w14:paraId="1FE1561A" w14:textId="77777777" w:rsidR="00F214FF" w:rsidRPr="00B1776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,858</w:t>
            </w:r>
          </w:p>
        </w:tc>
        <w:tc>
          <w:tcPr>
            <w:tcW w:w="1230" w:type="dxa"/>
          </w:tcPr>
          <w:p w14:paraId="22B0E203" w14:textId="77777777" w:rsidR="00F214FF" w:rsidRPr="00B1776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17" w:type="dxa"/>
          </w:tcPr>
          <w:p w14:paraId="76DB5A43" w14:textId="77777777" w:rsidR="00F214FF" w:rsidRPr="00B1776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nical</w:t>
            </w:r>
          </w:p>
        </w:tc>
        <w:tc>
          <w:tcPr>
            <w:tcW w:w="1134" w:type="dxa"/>
          </w:tcPr>
          <w:p w14:paraId="5822BFFD" w14:textId="77777777" w:rsidR="00F214F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559" w:type="dxa"/>
          </w:tcPr>
          <w:p w14:paraId="482C2C4B" w14:textId="77777777" w:rsidR="00F214F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839207.1</w:t>
            </w:r>
          </w:p>
        </w:tc>
      </w:tr>
      <w:tr w:rsidR="00F214FF" w:rsidRPr="00B1776F" w14:paraId="7A785B9A" w14:textId="77777777" w:rsidTr="00F214FF">
        <w:tc>
          <w:tcPr>
            <w:tcW w:w="1844" w:type="dxa"/>
          </w:tcPr>
          <w:p w14:paraId="22B55589" w14:textId="77777777" w:rsidR="00F214FF" w:rsidRPr="00B1776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2268" w:type="dxa"/>
          </w:tcPr>
          <w:p w14:paraId="219F2C5B" w14:textId="77777777" w:rsidR="00F214FF" w:rsidRPr="00B1776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uasipneumoniae</w:t>
            </w:r>
            <w:proofErr w:type="spellEnd"/>
          </w:p>
        </w:tc>
        <w:tc>
          <w:tcPr>
            <w:tcW w:w="1055" w:type="dxa"/>
          </w:tcPr>
          <w:p w14:paraId="727572C0" w14:textId="77777777" w:rsidR="00F214FF" w:rsidRPr="00B1776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,723</w:t>
            </w:r>
          </w:p>
        </w:tc>
        <w:tc>
          <w:tcPr>
            <w:tcW w:w="1230" w:type="dxa"/>
          </w:tcPr>
          <w:p w14:paraId="1EC02BD5" w14:textId="77777777" w:rsidR="00F214FF" w:rsidRPr="00B1776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8</w:t>
            </w:r>
          </w:p>
        </w:tc>
        <w:tc>
          <w:tcPr>
            <w:tcW w:w="1117" w:type="dxa"/>
          </w:tcPr>
          <w:p w14:paraId="4D5E5C6D" w14:textId="77777777" w:rsidR="00F214FF" w:rsidRPr="00B1776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nical</w:t>
            </w:r>
          </w:p>
        </w:tc>
        <w:tc>
          <w:tcPr>
            <w:tcW w:w="1134" w:type="dxa"/>
          </w:tcPr>
          <w:p w14:paraId="380C9777" w14:textId="77777777" w:rsidR="00F214F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559" w:type="dxa"/>
          </w:tcPr>
          <w:p w14:paraId="561B9036" w14:textId="77777777" w:rsidR="00F214F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068445.1</w:t>
            </w:r>
          </w:p>
        </w:tc>
      </w:tr>
      <w:tr w:rsidR="00F214FF" w:rsidRPr="00B1776F" w14:paraId="51B3F182" w14:textId="77777777" w:rsidTr="00F214FF">
        <w:tc>
          <w:tcPr>
            <w:tcW w:w="1844" w:type="dxa"/>
          </w:tcPr>
          <w:p w14:paraId="765F2A0A" w14:textId="1D3CE497" w:rsidR="00F214FF" w:rsidRPr="00B1776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019SCSN059_tmexCD</w:t>
            </w:r>
            <w:r w:rsidR="00661E46">
              <w:rPr>
                <w:rFonts w:ascii="Times New Roman" w:hAnsi="Times New Roman" w:cs="Times New Roman"/>
                <w:sz w:val="24"/>
                <w:szCs w:val="24"/>
              </w:rPr>
              <w:t>_333k</w:t>
            </w:r>
          </w:p>
        </w:tc>
        <w:tc>
          <w:tcPr>
            <w:tcW w:w="2268" w:type="dxa"/>
          </w:tcPr>
          <w:p w14:paraId="3BDCAEA7" w14:textId="77777777" w:rsidR="00F214FF" w:rsidRPr="00B1776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uasipneumoniae</w:t>
            </w:r>
            <w:proofErr w:type="spellEnd"/>
          </w:p>
        </w:tc>
        <w:tc>
          <w:tcPr>
            <w:tcW w:w="1055" w:type="dxa"/>
          </w:tcPr>
          <w:p w14:paraId="1C252199" w14:textId="77777777" w:rsidR="00F214FF" w:rsidRPr="00B1776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3,095</w:t>
            </w:r>
          </w:p>
        </w:tc>
        <w:tc>
          <w:tcPr>
            <w:tcW w:w="1230" w:type="dxa"/>
          </w:tcPr>
          <w:p w14:paraId="5786B7C2" w14:textId="77777777" w:rsidR="00F214FF" w:rsidRPr="00B1776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9</w:t>
            </w:r>
          </w:p>
        </w:tc>
        <w:tc>
          <w:tcPr>
            <w:tcW w:w="1117" w:type="dxa"/>
          </w:tcPr>
          <w:p w14:paraId="66446AC3" w14:textId="77777777" w:rsidR="00F214FF" w:rsidRPr="00B1776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nical</w:t>
            </w:r>
          </w:p>
        </w:tc>
        <w:tc>
          <w:tcPr>
            <w:tcW w:w="1134" w:type="dxa"/>
          </w:tcPr>
          <w:p w14:paraId="69C09A25" w14:textId="77777777" w:rsidR="00F214F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559" w:type="dxa"/>
          </w:tcPr>
          <w:p w14:paraId="1CE67F72" w14:textId="77777777" w:rsidR="00F214F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169978.1</w:t>
            </w:r>
          </w:p>
        </w:tc>
      </w:tr>
      <w:tr w:rsidR="00F214FF" w:rsidRPr="00B1776F" w14:paraId="4EFC3B8B" w14:textId="77777777" w:rsidTr="00F214FF">
        <w:tc>
          <w:tcPr>
            <w:tcW w:w="1844" w:type="dxa"/>
          </w:tcPr>
          <w:p w14:paraId="7F44F1CC" w14:textId="597B0EE5" w:rsidR="00F214F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K2020ZBJ35_tmexCD</w:t>
            </w:r>
            <w:r w:rsidR="00661E46">
              <w:rPr>
                <w:rFonts w:ascii="Times New Roman" w:hAnsi="Times New Roman" w:cs="Times New Roman"/>
                <w:sz w:val="24"/>
                <w:szCs w:val="24"/>
              </w:rPr>
              <w:t>_325</w:t>
            </w:r>
            <w:r w:rsidR="00661E46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</w:p>
        </w:tc>
        <w:tc>
          <w:tcPr>
            <w:tcW w:w="2268" w:type="dxa"/>
          </w:tcPr>
          <w:p w14:paraId="12FD1CB1" w14:textId="77777777" w:rsidR="00F214F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riicola</w:t>
            </w:r>
            <w:proofErr w:type="spellEnd"/>
          </w:p>
        </w:tc>
        <w:tc>
          <w:tcPr>
            <w:tcW w:w="1055" w:type="dxa"/>
          </w:tcPr>
          <w:p w14:paraId="13427644" w14:textId="77777777" w:rsidR="00F214F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,393</w:t>
            </w:r>
          </w:p>
        </w:tc>
        <w:tc>
          <w:tcPr>
            <w:tcW w:w="1230" w:type="dxa"/>
          </w:tcPr>
          <w:p w14:paraId="77BFB883" w14:textId="77777777" w:rsidR="00F214F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9</w:t>
            </w:r>
          </w:p>
        </w:tc>
        <w:tc>
          <w:tcPr>
            <w:tcW w:w="1117" w:type="dxa"/>
          </w:tcPr>
          <w:p w14:paraId="11166112" w14:textId="77777777" w:rsidR="00F214F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nical</w:t>
            </w:r>
          </w:p>
        </w:tc>
        <w:tc>
          <w:tcPr>
            <w:tcW w:w="1134" w:type="dxa"/>
          </w:tcPr>
          <w:p w14:paraId="22969D2C" w14:textId="77777777" w:rsidR="00F214F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a</w:t>
            </w:r>
          </w:p>
        </w:tc>
        <w:tc>
          <w:tcPr>
            <w:tcW w:w="1559" w:type="dxa"/>
          </w:tcPr>
          <w:p w14:paraId="07186C37" w14:textId="77777777" w:rsidR="00F214FF" w:rsidRDefault="00F214FF" w:rsidP="00F2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169979.1</w:t>
            </w:r>
          </w:p>
        </w:tc>
      </w:tr>
    </w:tbl>
    <w:p w14:paraId="3E8333CA" w14:textId="57A38A66" w:rsidR="001E5CDA" w:rsidRDefault="001E5CDA" w:rsidP="001E5CDA">
      <w:pPr>
        <w:rPr>
          <w:rFonts w:ascii="Times New Roman" w:hAnsi="Times New Roman" w:cs="Times New Roman"/>
          <w:sz w:val="28"/>
          <w:szCs w:val="28"/>
        </w:rPr>
      </w:pPr>
      <w:r w:rsidRPr="00CF361F">
        <w:rPr>
          <w:rFonts w:ascii="Times New Roman" w:hAnsi="Times New Roman" w:cs="Times New Roman" w:hint="eastAsia"/>
          <w:b/>
          <w:bCs/>
          <w:sz w:val="28"/>
          <w:szCs w:val="28"/>
        </w:rPr>
        <w:t>Table</w:t>
      </w:r>
      <w:r w:rsidRPr="00CF361F">
        <w:rPr>
          <w:rFonts w:ascii="Times New Roman" w:hAnsi="Times New Roman" w:cs="Times New Roman"/>
          <w:b/>
          <w:bCs/>
          <w:sz w:val="28"/>
          <w:szCs w:val="28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4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I</w:t>
      </w:r>
      <w:r>
        <w:rPr>
          <w:rFonts w:ascii="Times New Roman" w:hAnsi="Times New Roman" w:cs="Times New Roman" w:hint="eastAsia"/>
          <w:sz w:val="28"/>
          <w:szCs w:val="28"/>
        </w:rPr>
        <w:t>n</w:t>
      </w:r>
      <w:r>
        <w:rPr>
          <w:rFonts w:ascii="Times New Roman" w:hAnsi="Times New Roman" w:cs="Times New Roman"/>
          <w:sz w:val="28"/>
          <w:szCs w:val="28"/>
        </w:rPr>
        <w:t>formation about the related plasmid</w:t>
      </w:r>
      <w:r w:rsidR="00F214FF">
        <w:rPr>
          <w:rFonts w:ascii="Times New Roman" w:hAnsi="Times New Roman" w:cs="Times New Roman"/>
          <w:sz w:val="28"/>
          <w:szCs w:val="28"/>
        </w:rPr>
        <w:t>s</w:t>
      </w:r>
    </w:p>
    <w:p w14:paraId="430C74BB" w14:textId="77777777" w:rsidR="001E5CDA" w:rsidRDefault="001E5CDA" w:rsidP="001E5CDA">
      <w:pPr>
        <w:rPr>
          <w:rFonts w:ascii="Times New Roman" w:hAnsi="Times New Roman" w:cs="Times New Roman"/>
          <w:sz w:val="28"/>
          <w:szCs w:val="28"/>
        </w:rPr>
      </w:pPr>
    </w:p>
    <w:p w14:paraId="7D8769F6" w14:textId="77777777" w:rsidR="001E5CDA" w:rsidRPr="00F214FF" w:rsidRDefault="001E5CDA">
      <w:pPr>
        <w:rPr>
          <w:rFonts w:ascii="Times New Roman" w:hAnsi="Times New Roman" w:cs="Times New Roman"/>
          <w:sz w:val="28"/>
          <w:szCs w:val="28"/>
        </w:rPr>
      </w:pPr>
    </w:p>
    <w:sectPr w:rsidR="001E5CDA" w:rsidRPr="00F214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F57A25" w14:textId="77777777" w:rsidR="0028268A" w:rsidRDefault="0028268A" w:rsidP="00FC5006">
      <w:r>
        <w:separator/>
      </w:r>
    </w:p>
  </w:endnote>
  <w:endnote w:type="continuationSeparator" w:id="0">
    <w:p w14:paraId="5D73CF45" w14:textId="77777777" w:rsidR="0028268A" w:rsidRDefault="0028268A" w:rsidP="00FC50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EC5C2F" w14:textId="77777777" w:rsidR="0028268A" w:rsidRDefault="0028268A" w:rsidP="00FC5006">
      <w:r>
        <w:separator/>
      </w:r>
    </w:p>
  </w:footnote>
  <w:footnote w:type="continuationSeparator" w:id="0">
    <w:p w14:paraId="4E14F7E9" w14:textId="77777777" w:rsidR="0028268A" w:rsidRDefault="0028268A" w:rsidP="00FC50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1AA"/>
    <w:rsid w:val="001C3A12"/>
    <w:rsid w:val="001E5CDA"/>
    <w:rsid w:val="0028268A"/>
    <w:rsid w:val="002B4B83"/>
    <w:rsid w:val="00366E24"/>
    <w:rsid w:val="00380770"/>
    <w:rsid w:val="003C7F34"/>
    <w:rsid w:val="0042258E"/>
    <w:rsid w:val="004A681E"/>
    <w:rsid w:val="00607493"/>
    <w:rsid w:val="00615852"/>
    <w:rsid w:val="006462B5"/>
    <w:rsid w:val="00661E46"/>
    <w:rsid w:val="00666ED7"/>
    <w:rsid w:val="006757A4"/>
    <w:rsid w:val="006C4188"/>
    <w:rsid w:val="006E3D2F"/>
    <w:rsid w:val="0077771D"/>
    <w:rsid w:val="007B54CC"/>
    <w:rsid w:val="00821D10"/>
    <w:rsid w:val="008B7394"/>
    <w:rsid w:val="008D0AD6"/>
    <w:rsid w:val="008E1980"/>
    <w:rsid w:val="00950EEF"/>
    <w:rsid w:val="009D3F45"/>
    <w:rsid w:val="00A70BA1"/>
    <w:rsid w:val="00B1776F"/>
    <w:rsid w:val="00B8059C"/>
    <w:rsid w:val="00BA154B"/>
    <w:rsid w:val="00BC1596"/>
    <w:rsid w:val="00BF6B51"/>
    <w:rsid w:val="00C12DD4"/>
    <w:rsid w:val="00C92732"/>
    <w:rsid w:val="00CC50F4"/>
    <w:rsid w:val="00CF361F"/>
    <w:rsid w:val="00D721AA"/>
    <w:rsid w:val="00DD4B92"/>
    <w:rsid w:val="00E510D3"/>
    <w:rsid w:val="00E7099A"/>
    <w:rsid w:val="00F1749B"/>
    <w:rsid w:val="00F214FF"/>
    <w:rsid w:val="00FC5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720ED4"/>
  <w15:chartTrackingRefBased/>
  <w15:docId w15:val="{41FD1E87-4E3A-44C4-B572-0451FF906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19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C50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C50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C50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C50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2</TotalTime>
  <Pages>2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ui</dc:creator>
  <cp:keywords/>
  <dc:description/>
  <cp:lastModifiedBy>Chen hui</cp:lastModifiedBy>
  <cp:revision>23</cp:revision>
  <dcterms:created xsi:type="dcterms:W3CDTF">2023-04-30T08:26:00Z</dcterms:created>
  <dcterms:modified xsi:type="dcterms:W3CDTF">2023-12-28T11:32:00Z</dcterms:modified>
</cp:coreProperties>
</file>